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5954"/>
        <w:gridCol w:w="1117"/>
      </w:tblGrid>
      <w:tr>
        <w:trPr/>
        <w:tc>
          <w:tcPr>
            <w:tcW w:w="14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me of gene</w:t>
            </w:r>
          </w:p>
        </w:tc>
        <w:tc>
          <w:tcPr>
            <w:tcW w:w="59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Foward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everse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rime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(5'-3')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roduct size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bp)</w:t>
            </w:r>
          </w:p>
        </w:tc>
      </w:tr>
      <w:tr>
        <w:trPr/>
        <w:tc>
          <w:tcPr>
            <w:tcW w:w="14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(bHLH)45</w:t>
            </w:r>
          </w:p>
        </w:tc>
        <w:tc>
          <w:tcPr>
            <w:tcW w:w="5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GCGACAAAAGGAACCATCC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; R: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CCGAAACGCTTGCGTAATG</w:t>
            </w:r>
          </w:p>
        </w:tc>
        <w:tc>
          <w:tcPr>
            <w:tcW w:w="11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6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(bHLH)4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TCGCCATGAAACCCAACTG; R:TCGCGTCTTTAGAGGTTTG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8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(bHLH)1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GCGCAAACCATGTTCTAGC; R:TCACAAATGGGACCAACGA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(bHLH)1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GGCTTTCTGCTGCATTGTC; R:GCCAGATGTGGTGACCATTT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3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(bHLH)3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TCGACTGCCATAGTGAGGATG; R:ACGTGCTCTTCTTGCTGAT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7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MYB27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GACGCTGACATGTCAAAGC; R:ACTGCGAAGTTGACAAAGC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MYB6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AGCTTGGCAGGTCTCTTCATG; R:TTGTGAAGGCCCATTTTCC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2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MYB32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ACATGGCTTGTTGGGCAAC; R:TGGTCGTCGTCGTGATTT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0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MYB38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CAAGAGGGTCAACAGTGATGG; R:TTTCATGGCCAACCTGCTT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0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gMYB53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AGCAGCAAGAGAACAAGGG; R:AAAGACTCCAGAGGTCAACG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LS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TGGCCTGTATTCTGTTCGC; R:TCGCCGGATTTTCATTGTC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CL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AGTTCCGGTCGCATTTGTG; R:TGCAGGGGATTTTGGAATG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3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AL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CTTACTCAAGGTCGTCGATCG; R:TCGCCATTGACCAAAGCAT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4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4H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GCTTGCCAACAATCCGAAC; R:TTCGCCTCAACCTTTGCT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8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CT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GTTGCCGTTGCTGACAAAC; R:TCCTCGTGCTTGAAAGTGA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T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GACACTCCGACAGCACAAGA; R:TCATGGAGGCGAAAGGCAA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HS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ACAGGTGAAGGGTTGGATTGG; R:TGCAGGACAACGGTTTCAA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3H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TCAATGTGTGGGCCATTGC; R:ATGGCAAAAGGCGGAAATC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1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HI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TCGCGACCATCTCCAAAAC; R:AAACACCAAACGCGTACAC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3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3H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GCCGAAAAATTGTGGAAGCG; R:GCAGGTAACGCGAAAAAC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1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3'H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GCATGCCAGGTTTGATAGC; R:AACTTGCCACCATTGCCAT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9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DFR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GAGAGCTTTTGGACGGATGTTG; R:TCGGCCAATGTTTTCGAGA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3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ANS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AAGATAGCGTCGTCCTCAAGC; R:AATGTGCTGCGAGAATGTG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</w:tr>
      <w:tr>
        <w:trPr/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UFGT</w:t>
            </w:r>
          </w:p>
        </w:tc>
        <w:tc>
          <w:tcPr>
            <w:tcW w:w="595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TTGAGTAAGGCGGGTTTGC; R:TGTGGCATGCTCTTTGAGT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</w:t>
            </w:r>
          </w:p>
        </w:tc>
      </w:tr>
      <w:tr>
        <w:trPr/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1" w:leader="none"/>
              </w:tabs>
              <w:ind w:firstLine="360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CAC</w:t>
            </w:r>
          </w:p>
        </w:tc>
        <w:tc>
          <w:tcPr>
            <w:tcW w:w="5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:TCCGACAAATTGGAGGTTGC; R:TGCTGCTGACAACAATCACG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S8 </w:t>
      </w:r>
      <w:r>
        <w:rPr>
          <w:rFonts w:cs="Times New Roman" w:ascii="Times New Roman" w:hAnsi="Times New Roman"/>
          <w:b/>
          <w:bCs/>
          <w:position w:val="0"/>
          <w:sz w:val="18"/>
          <w:sz w:val="18"/>
          <w:szCs w:val="18"/>
          <w:vertAlign w:val="baseline"/>
        </w:rPr>
        <w:t>Gene-specific primers for q</w:t>
      </w:r>
      <w:r>
        <w:rPr>
          <w:rFonts w:cs="Times New Roman" w:ascii="Times New Roman" w:hAnsi="Times New Roman"/>
          <w:b/>
          <w:bCs/>
          <w:position w:val="0"/>
          <w:sz w:val="18"/>
          <w:sz w:val="18"/>
          <w:szCs w:val="18"/>
          <w:vertAlign w:val="baseline"/>
          <w:lang w:val="en-US" w:eastAsia="zh-CN"/>
        </w:rPr>
        <w:t>RT-</w:t>
      </w:r>
      <w:r>
        <w:rPr>
          <w:rFonts w:cs="Times New Roman" w:ascii="Times New Roman" w:hAnsi="Times New Roman"/>
          <w:b/>
          <w:bCs/>
          <w:position w:val="0"/>
          <w:sz w:val="18"/>
          <w:sz w:val="18"/>
          <w:szCs w:val="18"/>
          <w:vertAlign w:val="baseline"/>
        </w:rPr>
        <w:t>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e dejin</dc:creator>
  <dc:description/>
  <dc:language>en-US</dc:language>
  <cp:lastModifiedBy>谢德金</cp:lastModifiedBy>
  <dcterms:modified xsi:type="dcterms:W3CDTF">2020-09-18T15:15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